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9BBB3C" w14:textId="77777777" w:rsidR="002900D1" w:rsidRDefault="002900D1" w:rsidP="00B96972">
      <w:pPr>
        <w:contextualSpacing/>
        <w:rPr>
          <w:rFonts w:ascii="Times New Roman" w:hAnsi="Times New Roman" w:cs="Times New Roman"/>
          <w:b/>
        </w:rPr>
      </w:pPr>
    </w:p>
    <w:tbl>
      <w:tblPr>
        <w:tblW w:w="11160" w:type="dxa"/>
        <w:tblLayout w:type="fixed"/>
        <w:tblLook w:val="04A0" w:firstRow="1" w:lastRow="0" w:firstColumn="1" w:lastColumn="0" w:noHBand="0" w:noVBand="1"/>
      </w:tblPr>
      <w:tblGrid>
        <w:gridCol w:w="1243"/>
        <w:gridCol w:w="836"/>
        <w:gridCol w:w="1276"/>
        <w:gridCol w:w="1376"/>
        <w:gridCol w:w="1236"/>
        <w:gridCol w:w="1323"/>
        <w:gridCol w:w="1260"/>
        <w:gridCol w:w="1350"/>
        <w:gridCol w:w="1260"/>
      </w:tblGrid>
      <w:tr w:rsidR="002900D1" w:rsidRPr="002900D1" w14:paraId="4BA22CD7" w14:textId="77777777" w:rsidTr="00FA2535">
        <w:trPr>
          <w:trHeight w:val="326"/>
        </w:trPr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ADE63" w14:textId="77777777" w:rsidR="002900D1" w:rsidRPr="002900D1" w:rsidRDefault="002900D1" w:rsidP="00290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263E4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EF933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April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AC510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May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6BEBE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June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06740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Jul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5CF20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August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7E667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Septembe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EC6EC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October</w:t>
            </w:r>
          </w:p>
        </w:tc>
      </w:tr>
      <w:tr w:rsidR="002900D1" w:rsidRPr="002900D1" w14:paraId="0A8BF6BB" w14:textId="77777777" w:rsidTr="00FA2535">
        <w:trPr>
          <w:trHeight w:val="326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1D88" w14:textId="77777777" w:rsidR="002900D1" w:rsidRPr="002900D1" w:rsidRDefault="002900D1" w:rsidP="00290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B3B0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3324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BB80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0C05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1.62 ± 1.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F296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0.60 ± 0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2501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0.78 ± 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8043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1.26 ± 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6F90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0.44 ± 0.12</w:t>
            </w:r>
          </w:p>
        </w:tc>
      </w:tr>
      <w:tr w:rsidR="002900D1" w:rsidRPr="002900D1" w14:paraId="2E4E8564" w14:textId="77777777" w:rsidTr="00FA2535">
        <w:trPr>
          <w:trHeight w:val="326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0A86" w14:textId="77777777" w:rsidR="002900D1" w:rsidRPr="002900D1" w:rsidRDefault="002900D1" w:rsidP="00290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7F10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4E1F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0.33 ± 0.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D5C6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2.02 ±1.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F6F4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1.74 ± 1.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C94F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1.29 ± 1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86EF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1.10 ± 1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513E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0.61 ± 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BBB2" w14:textId="21CB0A58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  <w:r w:rsidR="007A0EE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2900D1" w:rsidRPr="002900D1" w14:paraId="5F337BD2" w14:textId="77777777" w:rsidTr="00FA2535">
        <w:trPr>
          <w:trHeight w:val="326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0C32" w14:textId="77777777" w:rsidR="002900D1" w:rsidRPr="002900D1" w:rsidRDefault="002900D1" w:rsidP="00290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9CDA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2400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0.27 ± 0.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CE73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1.81 ± 1.9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B8F6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2.45 ± 1.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B57E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2.04 ± 1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93FD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1.11 ± .0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3C6F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0.89 ± 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3AE6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0.54 ± 0.22</w:t>
            </w:r>
          </w:p>
        </w:tc>
      </w:tr>
      <w:tr w:rsidR="002900D1" w:rsidRPr="002900D1" w14:paraId="764CD27A" w14:textId="77777777" w:rsidTr="00FA2535">
        <w:trPr>
          <w:trHeight w:val="326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0147" w14:textId="77777777" w:rsidR="002900D1" w:rsidRPr="002900D1" w:rsidRDefault="002900D1" w:rsidP="00290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E068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A091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0.46 ±  0.2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A9A7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1.72 ± 1.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3061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2.11 ± 1.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C25E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2.10 ± 1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74C6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1.36 ± 1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CDF6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1.90 ± 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1DED" w14:textId="0558A55E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  <w:r w:rsidR="007A0EE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2900D1" w:rsidRPr="002900D1" w14:paraId="2C2CDB77" w14:textId="77777777" w:rsidTr="00FA2535">
        <w:trPr>
          <w:trHeight w:val="326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9A29" w14:textId="77777777" w:rsidR="002900D1" w:rsidRPr="002900D1" w:rsidRDefault="002900D1" w:rsidP="00290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233C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96E1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1.69 ±  0.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06A9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3.07 ± 1.7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61D3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3.79 ± 1.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D317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2.87 ± 1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E182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3.08 ± 2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355B" w14:textId="52C7205A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  <w:r w:rsidR="007A0EE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CB17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900D1" w:rsidRPr="002900D1" w14:paraId="7FD7888C" w14:textId="77777777" w:rsidTr="00FA2535">
        <w:trPr>
          <w:trHeight w:val="326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4137" w14:textId="77777777" w:rsidR="002900D1" w:rsidRPr="002900D1" w:rsidRDefault="002900D1" w:rsidP="00290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C4C8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F26A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2.88 ±  0.6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AA79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3.72 ± 1.6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8EE3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3.82 ± 1.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9DBD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2.98 ± 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4A08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4.25 ± 1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DDD1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444A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900D1" w:rsidRPr="002900D1" w14:paraId="1F79D387" w14:textId="77777777" w:rsidTr="00FA2535">
        <w:trPr>
          <w:trHeight w:val="326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4F82" w14:textId="77777777" w:rsidR="002900D1" w:rsidRPr="002900D1" w:rsidRDefault="002900D1" w:rsidP="00290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F063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EEB6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1.82 ±  0.6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B9EC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4.74 ± 2.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6B9A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3.93 ± 1.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B6C2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3.64 ± 2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F2B7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3.87 ± 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1FD6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3360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2900D1" w:rsidRPr="002900D1" w14:paraId="7221FB4B" w14:textId="77777777" w:rsidTr="00FA2535">
        <w:trPr>
          <w:trHeight w:val="326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9A04" w14:textId="77777777" w:rsidR="002900D1" w:rsidRPr="002900D1" w:rsidRDefault="002900D1" w:rsidP="00290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≥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593A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F4BE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2.72 ± 1.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DB70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5.44 ± 2.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3D4B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5.71 ± 3.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256A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3.88 ± 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0BB5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4.43 ± 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DB12" w14:textId="3C310E96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  <w:r w:rsidR="007A0EE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23D8" w14:textId="41096DEE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  <w:r w:rsidR="007A0EE8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2900D1" w:rsidRPr="002900D1" w14:paraId="7FFF3FAA" w14:textId="77777777" w:rsidTr="00FA2535">
        <w:trPr>
          <w:trHeight w:val="326"/>
        </w:trPr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266AE" w14:textId="77777777" w:rsidR="002900D1" w:rsidRPr="002900D1" w:rsidRDefault="002900D1" w:rsidP="00290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Total/Mean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9F390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172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18054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0.77 ± 0.92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4E604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2.34 ± 2.10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90D94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2.62 ± 2.15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AD6C9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2.32 ± 1.8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EA5C7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1.38 ± 1.3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A8515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0.84 ± 0.8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03C89" w14:textId="77777777" w:rsidR="002900D1" w:rsidRPr="002900D1" w:rsidRDefault="002900D1" w:rsidP="00DB4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00D1">
              <w:rPr>
                <w:rFonts w:ascii="Times New Roman" w:eastAsia="Times New Roman" w:hAnsi="Times New Roman" w:cs="Times New Roman"/>
                <w:color w:val="000000"/>
              </w:rPr>
              <w:t>0.63 ± 0.51</w:t>
            </w:r>
          </w:p>
        </w:tc>
      </w:tr>
    </w:tbl>
    <w:p w14:paraId="7E3A4C2C" w14:textId="77777777" w:rsidR="002900D1" w:rsidRPr="00930FA2" w:rsidRDefault="002900D1" w:rsidP="00B96972">
      <w:pPr>
        <w:contextualSpacing/>
        <w:rPr>
          <w:rFonts w:ascii="Times New Roman" w:hAnsi="Times New Roman" w:cs="Times New Roman"/>
        </w:rPr>
      </w:pPr>
      <w:bookmarkStart w:id="0" w:name="_GoBack"/>
      <w:bookmarkEnd w:id="0"/>
    </w:p>
    <w:sectPr w:rsidR="002900D1" w:rsidRPr="00930FA2" w:rsidSect="002D77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7AF"/>
    <w:rsid w:val="002900D1"/>
    <w:rsid w:val="002B3C8E"/>
    <w:rsid w:val="002D77AF"/>
    <w:rsid w:val="00350D23"/>
    <w:rsid w:val="005B7EDF"/>
    <w:rsid w:val="006B2B2D"/>
    <w:rsid w:val="007371B2"/>
    <w:rsid w:val="00761ED0"/>
    <w:rsid w:val="00782D77"/>
    <w:rsid w:val="007A0EE8"/>
    <w:rsid w:val="008379D7"/>
    <w:rsid w:val="008D5235"/>
    <w:rsid w:val="00930FA2"/>
    <w:rsid w:val="00B91E62"/>
    <w:rsid w:val="00B96972"/>
    <w:rsid w:val="00D42629"/>
    <w:rsid w:val="00DB407C"/>
    <w:rsid w:val="00F406C6"/>
    <w:rsid w:val="00FA2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D7AE9"/>
  <w15:chartTrackingRefBased/>
  <w15:docId w15:val="{09E3385F-2085-4107-BAD2-364DCD6AF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46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7</Words>
  <Characters>66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ulaw</dc:creator>
  <cp:keywords/>
  <dc:description/>
  <cp:lastModifiedBy>Kulaw, Dannielle</cp:lastModifiedBy>
  <cp:revision>19</cp:revision>
  <dcterms:created xsi:type="dcterms:W3CDTF">2016-10-15T21:06:00Z</dcterms:created>
  <dcterms:modified xsi:type="dcterms:W3CDTF">2016-11-23T16:35:00Z</dcterms:modified>
</cp:coreProperties>
</file>